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7CF5" w:rsidRDefault="00177A02" w:rsidP="001F7C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="001F7CF5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1F7CF5">
        <w:rPr>
          <w:rFonts w:ascii="Times New Roman" w:hAnsi="Times New Roman" w:cs="Times New Roman"/>
          <w:sz w:val="24"/>
          <w:szCs w:val="24"/>
        </w:rPr>
        <w:t>Oligonucleotide primer sequences for the PCR amplification and sequencing of each gene.</w:t>
      </w:r>
    </w:p>
    <w:tbl>
      <w:tblPr>
        <w:tblStyle w:val="a3"/>
        <w:tblW w:w="8968" w:type="dxa"/>
        <w:tblLook w:val="04A0" w:firstRow="1" w:lastRow="0" w:firstColumn="1" w:lastColumn="0" w:noHBand="0" w:noVBand="1"/>
      </w:tblPr>
      <w:tblGrid>
        <w:gridCol w:w="1209"/>
        <w:gridCol w:w="1320"/>
        <w:gridCol w:w="3392"/>
        <w:gridCol w:w="1029"/>
        <w:gridCol w:w="2018"/>
      </w:tblGrid>
      <w:tr w:rsidR="00963CC8" w:rsidTr="00207363">
        <w:trPr>
          <w:trHeight w:val="326"/>
        </w:trPr>
        <w:tc>
          <w:tcPr>
            <w:tcW w:w="12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F7CF5" w:rsidRPr="00963CC8" w:rsidRDefault="001F7CF5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3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F7CF5" w:rsidRPr="00963CC8" w:rsidRDefault="001F7CF5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Pimer name</w:t>
            </w:r>
          </w:p>
        </w:tc>
        <w:tc>
          <w:tcPr>
            <w:tcW w:w="33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F7CF5" w:rsidRPr="00963CC8" w:rsidRDefault="001F7CF5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Sequences (5’ to 3’)</w:t>
            </w:r>
          </w:p>
        </w:tc>
        <w:tc>
          <w:tcPr>
            <w:tcW w:w="102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F7CF5" w:rsidRPr="00963CC8" w:rsidRDefault="001F7CF5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Direction</w:t>
            </w:r>
          </w:p>
        </w:tc>
        <w:tc>
          <w:tcPr>
            <w:tcW w:w="20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F7CF5" w:rsidRPr="00963CC8" w:rsidRDefault="001F7CF5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963CC8" w:rsidRPr="001F7CF5" w:rsidTr="00207363">
        <w:trPr>
          <w:trHeight w:val="326"/>
        </w:trPr>
        <w:tc>
          <w:tcPr>
            <w:tcW w:w="120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1F7CF5" w:rsidRPr="00963CC8" w:rsidRDefault="001F7CF5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Nuclear SSU</w:t>
            </w:r>
          </w:p>
        </w:tc>
        <w:tc>
          <w:tcPr>
            <w:tcW w:w="132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1F7CF5" w:rsidRPr="00963CC8" w:rsidRDefault="001F7CF5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EukA</w:t>
            </w:r>
          </w:p>
        </w:tc>
        <w:tc>
          <w:tcPr>
            <w:tcW w:w="339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1F7CF5" w:rsidRPr="00963CC8" w:rsidRDefault="00103DB2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AAC</w:t>
            </w:r>
            <w:r w:rsidR="00963C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CTG</w:t>
            </w:r>
            <w:r w:rsidR="00963C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GTT</w:t>
            </w:r>
            <w:r w:rsidR="00963C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GAT</w:t>
            </w:r>
            <w:r w:rsidR="00963C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CCT</w:t>
            </w:r>
            <w:r w:rsidR="00963C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GCC</w:t>
            </w:r>
            <w:r w:rsidR="00963C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AGT</w:t>
            </w:r>
          </w:p>
        </w:tc>
        <w:tc>
          <w:tcPr>
            <w:tcW w:w="102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1F7CF5" w:rsidRPr="00963CC8" w:rsidRDefault="00963CC8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01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1F7CF5" w:rsidRPr="00963CC8" w:rsidRDefault="00963CC8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edlin et al. </w:t>
            </w:r>
            <w:r w:rsidR="0020736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88</w:t>
            </w:r>
            <w:r w:rsidR="002073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63CC8" w:rsidRPr="001F7CF5" w:rsidTr="00207363">
        <w:trPr>
          <w:trHeight w:val="326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963CC8" w:rsidRDefault="001F7CF5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963CC8" w:rsidRDefault="001F7CF5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F-566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963CC8" w:rsidRDefault="00103DB2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CAG CAG CCG CGG TAA TTC C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963CC8" w:rsidRDefault="00963CC8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963CC8" w:rsidRDefault="00963CC8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adziavdic et al. </w:t>
            </w:r>
            <w:r w:rsidR="0020736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4</w:t>
            </w:r>
            <w:r w:rsidR="002073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63CC8" w:rsidRPr="001F7CF5" w:rsidTr="00207363">
        <w:trPr>
          <w:trHeight w:val="326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963CC8" w:rsidRDefault="001F7CF5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963CC8" w:rsidRDefault="001F7CF5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R-1200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963CC8" w:rsidRDefault="00103DB2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CCC GTG TTG AGT CAA ATT AAG C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963CC8" w:rsidRDefault="00963CC8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ver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963CC8" w:rsidRDefault="00207363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adziavdic et al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63CC8" w:rsidRPr="001F7CF5" w:rsidTr="00207363">
        <w:trPr>
          <w:trHeight w:val="326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963CC8" w:rsidRDefault="001F7CF5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963CC8" w:rsidRDefault="001F7CF5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EukB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963CC8" w:rsidRDefault="00103DB2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3CC8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TGA</w:t>
            </w:r>
            <w:r w:rsidR="00963CC8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 xml:space="preserve"> </w:t>
            </w:r>
            <w:r w:rsidRPr="00963CC8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TCC</w:t>
            </w:r>
            <w:r w:rsidR="00963CC8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 xml:space="preserve"> </w:t>
            </w:r>
            <w:r w:rsidRPr="00963CC8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TTC</w:t>
            </w:r>
            <w:r w:rsidR="00963CC8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 xml:space="preserve"> </w:t>
            </w:r>
            <w:r w:rsidRPr="00963CC8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TGC</w:t>
            </w:r>
            <w:r w:rsidR="00963CC8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 xml:space="preserve"> </w:t>
            </w:r>
            <w:r w:rsidRPr="00963CC8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AGG</w:t>
            </w:r>
            <w:r w:rsidR="00963CC8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 xml:space="preserve"> </w:t>
            </w:r>
            <w:r w:rsidRPr="00963CC8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TTC</w:t>
            </w:r>
            <w:r w:rsidR="00963CC8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 xml:space="preserve"> </w:t>
            </w:r>
            <w:r w:rsidRPr="00963CC8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ACC</w:t>
            </w:r>
            <w:r w:rsidR="00963CC8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 xml:space="preserve"> </w:t>
            </w:r>
            <w:r w:rsidRPr="00963CC8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TAC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963CC8" w:rsidRDefault="00963CC8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ver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963CC8" w:rsidRDefault="00207363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edlin et al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988)</w:t>
            </w:r>
          </w:p>
        </w:tc>
      </w:tr>
      <w:tr w:rsidR="00963CC8" w:rsidRPr="001F7CF5" w:rsidTr="00207363">
        <w:trPr>
          <w:trHeight w:val="326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963CC8" w:rsidRDefault="00356562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</w:t>
            </w:r>
            <w:r w:rsidR="001F7CF5" w:rsidRPr="00963CC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="001F7CF5" w:rsidRPr="00963CC8">
              <w:rPr>
                <w:rFonts w:ascii="Times New Roman" w:hAnsi="Times New Roman" w:cs="Times New Roman"/>
                <w:sz w:val="18"/>
                <w:szCs w:val="18"/>
              </w:rPr>
              <w:t>ear IT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963CC8" w:rsidRDefault="001F7CF5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963CC8" w:rsidRDefault="00103DB2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CGC</w:t>
            </w:r>
            <w:r w:rsidR="00963C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  <w:r w:rsidR="00963C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TAC</w:t>
            </w:r>
            <w:r w:rsidR="00963C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CGA</w:t>
            </w:r>
            <w:r w:rsidR="00963C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TTG</w:t>
            </w:r>
            <w:r w:rsidR="00963C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AAT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963CC8" w:rsidRDefault="00963CC8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963CC8" w:rsidRDefault="00207363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 this study</w:t>
            </w:r>
          </w:p>
        </w:tc>
      </w:tr>
      <w:tr w:rsidR="00963CC8" w:rsidRPr="001F7CF5" w:rsidTr="00207363">
        <w:trPr>
          <w:trHeight w:val="326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963CC8" w:rsidRDefault="001F7CF5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963CC8" w:rsidRDefault="001F7CF5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DR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963CC8" w:rsidRDefault="00103DB2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CCT</w:t>
            </w:r>
            <w:r w:rsidR="00963C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CCG</w:t>
            </w:r>
            <w:r w:rsidR="00963C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CCT</w:t>
            </w:r>
            <w:r w:rsidR="00963C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AGT</w:t>
            </w:r>
            <w:r w:rsidR="00963C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TAT</w:t>
            </w:r>
            <w:r w:rsidR="00963C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  <w:r w:rsidR="00963C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CTT</w:t>
            </w:r>
            <w:r w:rsidR="00963C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963CC8" w:rsidRDefault="00963CC8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ver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963CC8" w:rsidRDefault="00207363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 this study</w:t>
            </w:r>
          </w:p>
        </w:tc>
      </w:tr>
      <w:tr w:rsidR="00963CC8" w:rsidRPr="001F7CF5" w:rsidTr="00207363">
        <w:trPr>
          <w:trHeight w:val="326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963CC8" w:rsidRDefault="001F7CF5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Nuclear LSU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963CC8" w:rsidRDefault="00103DB2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28S_25F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963CC8" w:rsidRDefault="00103DB2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  <w:r w:rsidR="00963C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CGC</w:t>
            </w:r>
            <w:r w:rsidR="00963C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TGA</w:t>
            </w:r>
            <w:r w:rsidR="00963C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ATT</w:t>
            </w:r>
            <w:r w:rsidR="00963C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  <w:r w:rsidR="00963C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GCA</w:t>
            </w:r>
            <w:r w:rsidR="00963C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TAT</w:t>
            </w:r>
            <w:r w:rsidR="00963C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963CC8" w:rsidRDefault="00963CC8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963CC8" w:rsidRDefault="00207363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Jo et al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011)</w:t>
            </w:r>
          </w:p>
        </w:tc>
      </w:tr>
      <w:tr w:rsidR="00963CC8" w:rsidRPr="001F7CF5" w:rsidTr="00207363">
        <w:trPr>
          <w:trHeight w:val="326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963CC8" w:rsidRDefault="001F7CF5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963CC8" w:rsidRDefault="00103DB2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28S_1228F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963CC8" w:rsidRDefault="00103DB2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CCT</w:t>
            </w:r>
            <w:r w:rsidR="00963C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GAA</w:t>
            </w:r>
            <w:r w:rsidR="00963C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AAT</w:t>
            </w:r>
            <w:r w:rsidR="00963C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GGA</w:t>
            </w:r>
            <w:r w:rsidR="00963C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TGG</w:t>
            </w:r>
            <w:r w:rsidR="00963C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CGC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963CC8" w:rsidRDefault="00963CC8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963CC8" w:rsidRDefault="00207363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Jo et al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011)</w:t>
            </w:r>
          </w:p>
        </w:tc>
      </w:tr>
      <w:tr w:rsidR="00963CC8" w:rsidRPr="001F7CF5" w:rsidTr="00207363">
        <w:trPr>
          <w:trHeight w:val="326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963CC8" w:rsidRDefault="001F7CF5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963CC8" w:rsidRDefault="00103DB2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28S_1440R</w:t>
            </w:r>
          </w:p>
        </w:tc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963CC8" w:rsidRDefault="00103DB2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TGCTGTTCACATGGAACCTTTC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963CC8" w:rsidRDefault="00963CC8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ver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:rsidR="001F7CF5" w:rsidRPr="00963CC8" w:rsidRDefault="00207363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Jo et al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011)</w:t>
            </w:r>
          </w:p>
        </w:tc>
      </w:tr>
      <w:tr w:rsidR="00963CC8" w:rsidRPr="001F7CF5" w:rsidTr="00207363">
        <w:trPr>
          <w:trHeight w:val="326"/>
        </w:trPr>
        <w:tc>
          <w:tcPr>
            <w:tcW w:w="12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F7CF5" w:rsidRPr="00963CC8" w:rsidRDefault="001F7CF5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F7CF5" w:rsidRPr="00963CC8" w:rsidRDefault="00103DB2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28S_2812R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F7CF5" w:rsidRPr="00963CC8" w:rsidRDefault="00103DB2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GAT</w:t>
            </w:r>
            <w:r w:rsidR="00963C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AGG</w:t>
            </w:r>
            <w:r w:rsidR="00963C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AAG</w:t>
            </w:r>
            <w:r w:rsidR="00963C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AGC</w:t>
            </w:r>
            <w:r w:rsidR="00963C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CGA</w:t>
            </w:r>
            <w:r w:rsidR="00963C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CAT</w:t>
            </w:r>
            <w:r w:rsidR="00963C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CGA</w:t>
            </w:r>
            <w:r w:rsidR="00963C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3CC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F7CF5" w:rsidRPr="00963CC8" w:rsidRDefault="00963CC8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vers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F7CF5" w:rsidRPr="00963CC8" w:rsidRDefault="00207363" w:rsidP="00963C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Jo et al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011)</w:t>
            </w:r>
          </w:p>
        </w:tc>
      </w:tr>
    </w:tbl>
    <w:p w:rsidR="00AE2B25" w:rsidRPr="001F7CF5" w:rsidRDefault="00AE2B25" w:rsidP="001F7CF5"/>
    <w:sectPr w:rsidR="00AE2B25" w:rsidRPr="001F7CF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567F" w:rsidRDefault="009E567F" w:rsidP="006D1062">
      <w:pPr>
        <w:spacing w:after="0" w:line="240" w:lineRule="auto"/>
      </w:pPr>
      <w:r>
        <w:separator/>
      </w:r>
    </w:p>
  </w:endnote>
  <w:endnote w:type="continuationSeparator" w:id="0">
    <w:p w:rsidR="009E567F" w:rsidRDefault="009E567F" w:rsidP="006D10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567F" w:rsidRDefault="009E567F" w:rsidP="006D1062">
      <w:pPr>
        <w:spacing w:after="0" w:line="240" w:lineRule="auto"/>
      </w:pPr>
      <w:r>
        <w:separator/>
      </w:r>
    </w:p>
  </w:footnote>
  <w:footnote w:type="continuationSeparator" w:id="0">
    <w:p w:rsidR="009E567F" w:rsidRDefault="009E567F" w:rsidP="006D10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3MzY2MLGwNDU0NjZU0lEKTi0uzszPAykwqgUA4eBCYCwAAAA="/>
  </w:docVars>
  <w:rsids>
    <w:rsidRoot w:val="001F7CF5"/>
    <w:rsid w:val="00103DB2"/>
    <w:rsid w:val="00177A02"/>
    <w:rsid w:val="001F7CF5"/>
    <w:rsid w:val="00207363"/>
    <w:rsid w:val="00356562"/>
    <w:rsid w:val="00412B67"/>
    <w:rsid w:val="006D1062"/>
    <w:rsid w:val="00963CC8"/>
    <w:rsid w:val="009E567F"/>
    <w:rsid w:val="009F2400"/>
    <w:rsid w:val="00AE2B25"/>
    <w:rsid w:val="00BF2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D1B876"/>
  <w15:chartTrackingRefBased/>
  <w15:docId w15:val="{352BF1C0-6715-4D83-AE35-E6BFCFDF1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7CF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7C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D106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D1062"/>
  </w:style>
  <w:style w:type="paragraph" w:styleId="a5">
    <w:name w:val="footer"/>
    <w:basedOn w:val="a"/>
    <w:link w:val="Char0"/>
    <w:uiPriority w:val="99"/>
    <w:unhideWhenUsed/>
    <w:rsid w:val="006D106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D10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 Minseok</dc:creator>
  <cp:keywords/>
  <dc:description/>
  <cp:lastModifiedBy>Minseok Jeong</cp:lastModifiedBy>
  <cp:revision>5</cp:revision>
  <dcterms:created xsi:type="dcterms:W3CDTF">2019-08-07T01:18:00Z</dcterms:created>
  <dcterms:modified xsi:type="dcterms:W3CDTF">2021-06-30T04:44:00Z</dcterms:modified>
</cp:coreProperties>
</file>